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B69" w:rsidRPr="00A82B54" w:rsidRDefault="00F466B5" w:rsidP="00A17C2F">
      <w:pPr>
        <w:jc w:val="center"/>
        <w:rPr>
          <w:sz w:val="20"/>
        </w:rPr>
      </w:pPr>
      <w:r w:rsidRPr="00A82B54">
        <w:rPr>
          <w:sz w:val="20"/>
        </w:rPr>
        <w:t xml:space="preserve">Supplemental </w:t>
      </w:r>
      <w:r w:rsidR="00FA605D" w:rsidRPr="00A82B54">
        <w:rPr>
          <w:sz w:val="20"/>
        </w:rPr>
        <w:t xml:space="preserve">Table 3. </w:t>
      </w:r>
      <w:r w:rsidR="004D0160" w:rsidRPr="00A82B54">
        <w:rPr>
          <w:sz w:val="20"/>
        </w:rPr>
        <w:t xml:space="preserve">The </w:t>
      </w:r>
      <w:r w:rsidR="00FA605D" w:rsidRPr="00A82B54">
        <w:rPr>
          <w:sz w:val="20"/>
        </w:rPr>
        <w:t>field</w:t>
      </w:r>
      <w:r w:rsidR="004D0160" w:rsidRPr="00A82B54">
        <w:rPr>
          <w:sz w:val="20"/>
        </w:rPr>
        <w:t>, energy</w:t>
      </w:r>
      <w:r w:rsidR="00FA605D" w:rsidRPr="00A82B54">
        <w:rPr>
          <w:sz w:val="20"/>
        </w:rPr>
        <w:t xml:space="preserve"> and delivery duration</w:t>
      </w:r>
      <w:r w:rsidR="004D0160" w:rsidRPr="00A82B54">
        <w:rPr>
          <w:sz w:val="20"/>
        </w:rPr>
        <w:t xml:space="preserve"> in the IMPT plan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9"/>
        <w:gridCol w:w="1344"/>
        <w:gridCol w:w="1261"/>
        <w:gridCol w:w="2433"/>
      </w:tblGrid>
      <w:tr w:rsidR="00A82B54" w:rsidRPr="00A82B54" w:rsidTr="00BC67B5">
        <w:trPr>
          <w:trHeight w:val="30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Patient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36014D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Field</w:t>
            </w:r>
          </w:p>
          <w:p w:rsidR="00A17C2F" w:rsidRPr="00A82B54" w:rsidRDefault="0036014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(gantry, couch)</w:t>
            </w:r>
            <w:r w:rsidR="00A17C2F" w:rsidRPr="00A82B5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4A3E9D" w:rsidRPr="00A82B54" w:rsidRDefault="00A17C2F" w:rsidP="0074433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Energy</w:t>
            </w:r>
            <w:r w:rsidR="00C9799B" w:rsidRPr="00A82B54">
              <w:rPr>
                <w:rFonts w:cs="Times New Roman"/>
                <w:sz w:val="20"/>
                <w:szCs w:val="20"/>
              </w:rPr>
              <w:t xml:space="preserve"> </w:t>
            </w:r>
            <w:r w:rsidR="003B2093" w:rsidRPr="00A82B54">
              <w:rPr>
                <w:rFonts w:cs="Times New Roman"/>
                <w:sz w:val="20"/>
                <w:szCs w:val="20"/>
              </w:rPr>
              <w:t>R</w:t>
            </w:r>
            <w:r w:rsidR="00C9799B" w:rsidRPr="00A82B54">
              <w:rPr>
                <w:rFonts w:cs="Times New Roman"/>
                <w:sz w:val="20"/>
                <w:szCs w:val="20"/>
              </w:rPr>
              <w:t>an</w:t>
            </w:r>
            <w:r w:rsidR="00E20BAB" w:rsidRPr="00A82B54">
              <w:rPr>
                <w:rFonts w:cs="Times New Roman"/>
                <w:sz w:val="20"/>
                <w:szCs w:val="20"/>
              </w:rPr>
              <w:t>ge</w:t>
            </w:r>
            <w:r w:rsidR="0074433E" w:rsidRPr="00A82B5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17C2F" w:rsidRPr="00A82B54" w:rsidRDefault="0074433E" w:rsidP="0074433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(MeV)</w:t>
            </w:r>
            <w:r w:rsidR="00A17C2F" w:rsidRPr="00A82B5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Estimated </w:t>
            </w:r>
            <w:r w:rsidR="003B2093"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</w:rPr>
              <w:t xml:space="preserve">elivery </w:t>
            </w:r>
            <w:r w:rsidR="003B2093"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</w:rPr>
              <w:t>uration</w:t>
            </w:r>
          </w:p>
          <w:p w:rsidR="00A17C2F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(Minutes)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561FD" w:rsidRPr="00A82B54" w:rsidRDefault="005857C7" w:rsidP="00A561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A17C2F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2C69C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0</w:t>
            </w:r>
            <w:r w:rsidR="00363AFD" w:rsidRPr="00A82B54">
              <w:rPr>
                <w:rFonts w:cs="Times New Roman"/>
                <w:sz w:val="20"/>
                <w:szCs w:val="20"/>
              </w:rPr>
              <w:t>º</w:t>
            </w:r>
            <w:r w:rsidRPr="00A82B54">
              <w:rPr>
                <w:rFonts w:cs="Times New Roman"/>
                <w:sz w:val="20"/>
                <w:szCs w:val="20"/>
              </w:rPr>
              <w:t>, 180</w:t>
            </w:r>
            <w:r w:rsidR="00363AFD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405E6" w:rsidRPr="00A82B54" w:rsidRDefault="000405E6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60º, 180º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E20BA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3.2~</w:t>
            </w:r>
            <w:r w:rsidR="00F4759B" w:rsidRPr="00A82B54">
              <w:rPr>
                <w:rFonts w:cs="Times New Roman"/>
                <w:sz w:val="20"/>
                <w:szCs w:val="20"/>
              </w:rPr>
              <w:t>177.5</w:t>
            </w:r>
          </w:p>
          <w:p w:rsidR="00CF6C1A" w:rsidRPr="00A82B54" w:rsidRDefault="000733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1.7</w:t>
            </w:r>
            <w:r w:rsidR="00CF6C1A" w:rsidRPr="00A82B54">
              <w:rPr>
                <w:rFonts w:cs="Times New Roman"/>
                <w:sz w:val="20"/>
                <w:szCs w:val="20"/>
              </w:rPr>
              <w:t>~183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5C5AF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3</w:t>
            </w:r>
          </w:p>
          <w:p w:rsidR="004D3523" w:rsidRPr="00A82B54" w:rsidRDefault="004D352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67191" w:rsidRPr="00A82B54" w:rsidRDefault="005857C7" w:rsidP="00A671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A17C2F" w:rsidRPr="00A82B54" w:rsidRDefault="00A17C2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73312F" w:rsidP="007331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5º, 0º</w:t>
            </w:r>
          </w:p>
          <w:p w:rsidR="00375034" w:rsidRPr="00A82B54" w:rsidRDefault="00375034" w:rsidP="0073312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50º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0F20C5" w:rsidRPr="00A82B54" w:rsidRDefault="00373C0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88.5 </w:t>
            </w:r>
            <w:r w:rsidR="00C04EE3" w:rsidRPr="00A82B54">
              <w:rPr>
                <w:rFonts w:cs="Times New Roman"/>
                <w:sz w:val="20"/>
                <w:szCs w:val="20"/>
              </w:rPr>
              <w:t>~173.6</w:t>
            </w:r>
          </w:p>
          <w:p w:rsidR="00A17C2F" w:rsidRPr="00A82B54" w:rsidRDefault="000F20C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18.4~2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0F20C5" w:rsidRPr="00A82B54" w:rsidRDefault="0080701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6</w:t>
            </w:r>
          </w:p>
          <w:p w:rsidR="00A17C2F" w:rsidRPr="00A82B54" w:rsidRDefault="000F20C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67191" w:rsidRPr="00A82B54" w:rsidRDefault="005857C7" w:rsidP="00A671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A17C2F" w:rsidRPr="00A82B54" w:rsidRDefault="00A17C2F" w:rsidP="00A671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507C7C" w:rsidP="00507C7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270º</w:t>
            </w:r>
          </w:p>
          <w:p w:rsidR="00507C7C" w:rsidRPr="00A82B54" w:rsidRDefault="00507C7C" w:rsidP="00507C7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5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FD256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6.9~151.9</w:t>
            </w:r>
          </w:p>
          <w:p w:rsidR="009A0A83" w:rsidRPr="00A82B54" w:rsidRDefault="00FE3C4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3.2~1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F10A5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8</w:t>
            </w:r>
          </w:p>
          <w:p w:rsidR="004338EF" w:rsidRPr="00A82B54" w:rsidRDefault="00AF3A3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A82B54" w:rsidRPr="00A82B54" w:rsidTr="00BC67B5">
        <w:trPr>
          <w:trHeight w:val="3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A6719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F76E5D" w:rsidRPr="00A82B54" w:rsidRDefault="00F76E5D" w:rsidP="00F76E5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0º, 180º</w:t>
            </w:r>
          </w:p>
          <w:p w:rsidR="00A17C2F" w:rsidRPr="00A82B54" w:rsidRDefault="00F76E5D" w:rsidP="0055240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</w:t>
            </w:r>
            <w:r w:rsidR="00552406" w:rsidRPr="00A82B54">
              <w:rPr>
                <w:rFonts w:cs="Times New Roman"/>
                <w:sz w:val="20"/>
                <w:szCs w:val="20"/>
              </w:rPr>
              <w:t>45</w:t>
            </w:r>
            <w:r w:rsidRPr="00A82B54">
              <w:rPr>
                <w:rFonts w:cs="Times New Roman"/>
                <w:sz w:val="20"/>
                <w:szCs w:val="20"/>
              </w:rPr>
              <w:t>º, 180º</w:t>
            </w:r>
          </w:p>
          <w:p w:rsidR="002F3D96" w:rsidRPr="00A82B54" w:rsidRDefault="002F3D96" w:rsidP="0055240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AA71B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1.3~155.1</w:t>
            </w:r>
          </w:p>
          <w:p w:rsidR="001F0F87" w:rsidRPr="00A82B54" w:rsidRDefault="003E003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2.1</w:t>
            </w:r>
            <w:r w:rsidR="00766CA9" w:rsidRPr="00A82B54">
              <w:rPr>
                <w:rFonts w:cs="Times New Roman"/>
                <w:sz w:val="20"/>
                <w:szCs w:val="20"/>
              </w:rPr>
              <w:t>~</w:t>
            </w:r>
            <w:r w:rsidR="001F0F87" w:rsidRPr="00A82B54">
              <w:rPr>
                <w:rFonts w:cs="Times New Roman"/>
                <w:sz w:val="20"/>
                <w:szCs w:val="20"/>
              </w:rPr>
              <w:t>169.6</w:t>
            </w:r>
          </w:p>
          <w:p w:rsidR="00003736" w:rsidRPr="00A82B54" w:rsidRDefault="00003736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4.8~1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A05256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4</w:t>
            </w:r>
          </w:p>
          <w:p w:rsidR="00A05256" w:rsidRPr="00A82B54" w:rsidRDefault="007B685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003736" w:rsidRPr="00A82B54" w:rsidRDefault="00143A1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A671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896F98" w:rsidRPr="00A82B54" w:rsidRDefault="00896F98" w:rsidP="00896F9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0º, 180º</w:t>
            </w:r>
          </w:p>
          <w:p w:rsidR="00896F98" w:rsidRPr="00A82B54" w:rsidRDefault="00896F98" w:rsidP="00896F9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</w:t>
            </w:r>
            <w:r w:rsidR="00314DD8" w:rsidRPr="00A82B54">
              <w:rPr>
                <w:rFonts w:cs="Times New Roman"/>
                <w:sz w:val="20"/>
                <w:szCs w:val="20"/>
              </w:rPr>
              <w:t>5</w:t>
            </w:r>
            <w:r w:rsidRPr="00A82B54">
              <w:rPr>
                <w:rFonts w:cs="Times New Roman"/>
                <w:sz w:val="20"/>
                <w:szCs w:val="20"/>
              </w:rPr>
              <w:t>5º, 180º</w:t>
            </w:r>
          </w:p>
          <w:p w:rsidR="00A17C2F" w:rsidRPr="00A82B54" w:rsidRDefault="00896F98" w:rsidP="00896F9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8B551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2.0~167.6</w:t>
            </w:r>
          </w:p>
          <w:p w:rsidR="002B67EE" w:rsidRPr="00A82B54" w:rsidRDefault="002B67E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6.9~163.5</w:t>
            </w:r>
          </w:p>
          <w:p w:rsidR="00B270E4" w:rsidRPr="00A82B54" w:rsidRDefault="00B270E4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0.3~1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8B551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8</w:t>
            </w:r>
          </w:p>
          <w:p w:rsidR="00B270E4" w:rsidRPr="00A82B54" w:rsidRDefault="00B270E4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6</w:t>
            </w:r>
          </w:p>
          <w:p w:rsidR="00B270E4" w:rsidRPr="00A82B54" w:rsidRDefault="00B270E4" w:rsidP="00B270E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884B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7A3BB0" w:rsidRPr="00A82B54" w:rsidRDefault="007A3BB0" w:rsidP="007A3BB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50º, 180º</w:t>
            </w:r>
          </w:p>
          <w:p w:rsidR="007A3BB0" w:rsidRPr="00A82B54" w:rsidRDefault="007A3BB0" w:rsidP="007A3BB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70º, 180º</w:t>
            </w:r>
          </w:p>
          <w:p w:rsidR="00A17C2F" w:rsidRPr="00A82B54" w:rsidRDefault="007A3BB0" w:rsidP="00B54AB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</w:t>
            </w:r>
            <w:r w:rsidR="00B54ABD" w:rsidRPr="00A82B54">
              <w:rPr>
                <w:rFonts w:cs="Times New Roman"/>
                <w:sz w:val="20"/>
                <w:szCs w:val="20"/>
              </w:rPr>
              <w:t>5</w:t>
            </w:r>
            <w:r w:rsidRPr="00A82B54">
              <w:rPr>
                <w:rFonts w:cs="Times New Roman"/>
                <w:sz w:val="20"/>
                <w:szCs w:val="20"/>
              </w:rPr>
              <w:t>0º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0869A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7.8~193.6</w:t>
            </w:r>
          </w:p>
          <w:p w:rsidR="000869A0" w:rsidRPr="00A82B54" w:rsidRDefault="000869A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6.3~181.4</w:t>
            </w:r>
          </w:p>
          <w:p w:rsidR="006817A4" w:rsidRPr="00A82B54" w:rsidRDefault="006817A4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2.1~1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0869A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3</w:t>
            </w:r>
          </w:p>
          <w:p w:rsidR="004E502B" w:rsidRPr="00A82B54" w:rsidRDefault="004E50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4</w:t>
            </w:r>
          </w:p>
          <w:p w:rsidR="006817A4" w:rsidRPr="00A82B54" w:rsidRDefault="00367C3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884B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E7751E" w:rsidRPr="00A82B54" w:rsidRDefault="00E7751E" w:rsidP="00E7751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55º, 0º</w:t>
            </w:r>
          </w:p>
          <w:p w:rsidR="00A17C2F" w:rsidRPr="00A82B54" w:rsidRDefault="00E7751E" w:rsidP="00E7751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7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6151F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0.1~151.9</w:t>
            </w:r>
          </w:p>
          <w:p w:rsidR="00B11738" w:rsidRPr="00A82B54" w:rsidRDefault="006D1A9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3.7~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4811FF" w:rsidRPr="00A82B54" w:rsidRDefault="004811F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0</w:t>
            </w:r>
          </w:p>
          <w:p w:rsidR="00A17C2F" w:rsidRPr="00A82B54" w:rsidRDefault="009519D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E330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7A5BF0" w:rsidP="00B2726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180º</w:t>
            </w:r>
          </w:p>
          <w:p w:rsidR="007A5BF0" w:rsidRPr="00A82B54" w:rsidRDefault="007A5BF0" w:rsidP="00B2726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1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810097" w:rsidRPr="00A82B54" w:rsidRDefault="0081009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0.7~171.6</w:t>
            </w:r>
          </w:p>
          <w:p w:rsidR="00810097" w:rsidRPr="00A82B54" w:rsidRDefault="00DE7BE5" w:rsidP="00415E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2.1~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2E4178" w:rsidRPr="00A82B54" w:rsidRDefault="002E417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A17C2F" w:rsidRPr="00A82B54" w:rsidRDefault="00514B22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E3302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7A5BF0" w:rsidRPr="00A82B54" w:rsidRDefault="007A5BF0" w:rsidP="007A5BF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270º</w:t>
            </w:r>
          </w:p>
          <w:p w:rsidR="00A17C2F" w:rsidRPr="00A82B54" w:rsidRDefault="007A5BF0" w:rsidP="007A5BF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0º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DB5D8B" w:rsidRPr="00A82B54" w:rsidRDefault="00DB5D8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1.3~140.2</w:t>
            </w:r>
          </w:p>
          <w:p w:rsidR="00655C70" w:rsidRPr="00A82B54" w:rsidRDefault="00E969B6" w:rsidP="00DB5D8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0.3</w:t>
            </w:r>
            <w:r w:rsidR="00045E15" w:rsidRPr="00A82B54">
              <w:rPr>
                <w:rFonts w:cs="Times New Roman"/>
                <w:sz w:val="20"/>
                <w:szCs w:val="20"/>
              </w:rPr>
              <w:t>~1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0413AF" w:rsidRPr="00A82B54" w:rsidRDefault="000413A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A17C2F" w:rsidRPr="00A82B54" w:rsidRDefault="00655C7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A82B54" w:rsidRPr="00A82B54" w:rsidTr="00BC67B5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E3302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C57449" w:rsidRPr="00A82B54" w:rsidRDefault="00C57449" w:rsidP="00C5744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5º, 180º</w:t>
            </w:r>
          </w:p>
          <w:p w:rsidR="00143974" w:rsidRPr="00A82B54" w:rsidRDefault="00C57449" w:rsidP="0014397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</w:t>
            </w:r>
            <w:r w:rsidR="007649BB" w:rsidRPr="00A82B54">
              <w:rPr>
                <w:rFonts w:cs="Times New Roman"/>
                <w:sz w:val="20"/>
                <w:szCs w:val="20"/>
              </w:rPr>
              <w:t>65</w:t>
            </w:r>
            <w:r w:rsidRPr="00A82B54">
              <w:rPr>
                <w:rFonts w:cs="Times New Roman"/>
                <w:sz w:val="20"/>
                <w:szCs w:val="20"/>
              </w:rPr>
              <w:t xml:space="preserve">º, </w:t>
            </w:r>
            <w:r w:rsidR="007649BB" w:rsidRPr="00A82B54">
              <w:rPr>
                <w:rFonts w:cs="Times New Roman"/>
                <w:sz w:val="20"/>
                <w:szCs w:val="20"/>
              </w:rPr>
              <w:t>18</w:t>
            </w:r>
            <w:r w:rsidRPr="00A82B54">
              <w:rPr>
                <w:rFonts w:cs="Times New Roman"/>
                <w:sz w:val="20"/>
                <w:szCs w:val="20"/>
              </w:rPr>
              <w:t>0º</w:t>
            </w:r>
          </w:p>
          <w:p w:rsidR="00A17C2F" w:rsidRPr="00A82B54" w:rsidRDefault="00143974" w:rsidP="001F4B4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0º, 18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77BE7" w:rsidRPr="00A82B54" w:rsidRDefault="00B77BE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91.7~</w:t>
            </w:r>
            <w:r w:rsidR="002F51E8" w:rsidRPr="00A82B54">
              <w:rPr>
                <w:rFonts w:cs="Times New Roman"/>
                <w:sz w:val="20"/>
                <w:szCs w:val="20"/>
              </w:rPr>
              <w:t>148.1</w:t>
            </w:r>
          </w:p>
          <w:p w:rsidR="00C33DCA" w:rsidRPr="00A82B54" w:rsidRDefault="00C33DC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9.1~</w:t>
            </w:r>
            <w:r w:rsidR="00B77BE7" w:rsidRPr="00A82B54">
              <w:rPr>
                <w:rFonts w:cs="Times New Roman"/>
                <w:sz w:val="20"/>
                <w:szCs w:val="20"/>
              </w:rPr>
              <w:t>175.6</w:t>
            </w:r>
          </w:p>
          <w:p w:rsidR="00A17C2F" w:rsidRPr="00A82B54" w:rsidRDefault="002521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94.8</w:t>
            </w:r>
            <w:r w:rsidR="007C0593" w:rsidRPr="00A82B54">
              <w:rPr>
                <w:rFonts w:cs="Times New Roman"/>
                <w:sz w:val="20"/>
                <w:szCs w:val="20"/>
              </w:rPr>
              <w:t>~</w:t>
            </w:r>
            <w:r w:rsidR="00210115" w:rsidRPr="00A82B54">
              <w:rPr>
                <w:rFonts w:cs="Times New Roman"/>
                <w:sz w:val="20"/>
                <w:szCs w:val="20"/>
              </w:rPr>
              <w:t>1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77BE7" w:rsidRPr="00A82B54" w:rsidRDefault="00B77BE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2.0</w:t>
            </w:r>
          </w:p>
          <w:p w:rsidR="00C33DCA" w:rsidRPr="00A82B54" w:rsidRDefault="00C33DC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A17C2F" w:rsidRPr="00A82B54" w:rsidRDefault="007C059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2.1</w:t>
            </w:r>
          </w:p>
        </w:tc>
      </w:tr>
      <w:tr w:rsidR="00A82B54" w:rsidRPr="00A82B54" w:rsidTr="00D73F8A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5857C7" w:rsidRDefault="005857C7" w:rsidP="005857C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723845" w:rsidRPr="00A82B54" w:rsidRDefault="00723845" w:rsidP="0072384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45º, 0º</w:t>
            </w:r>
          </w:p>
          <w:p w:rsidR="00A17C2F" w:rsidRPr="00A82B54" w:rsidRDefault="00723845" w:rsidP="0072384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0º, 180º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EB0202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3.7~179.5</w:t>
            </w:r>
          </w:p>
          <w:p w:rsidR="006760D7" w:rsidRPr="00A82B54" w:rsidRDefault="003871D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6.8</w:t>
            </w:r>
            <w:r w:rsidR="00F16F7C" w:rsidRPr="00A82B54">
              <w:rPr>
                <w:rFonts w:cs="Times New Roman"/>
                <w:sz w:val="20"/>
                <w:szCs w:val="20"/>
              </w:rPr>
              <w:t>~16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6760D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9</w:t>
            </w:r>
          </w:p>
          <w:p w:rsidR="00F16F7C" w:rsidRPr="00A82B54" w:rsidRDefault="00717B5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C21255" w:rsidRPr="00A82B54" w:rsidTr="00D73F8A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17C2F" w:rsidRPr="00A82B54" w:rsidRDefault="005857C7" w:rsidP="00B50FD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9B0A9D" w:rsidRPr="00A82B54" w:rsidRDefault="009B0A9D" w:rsidP="009B0A9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45º, 0º</w:t>
            </w:r>
          </w:p>
          <w:p w:rsidR="00A17C2F" w:rsidRPr="00A82B54" w:rsidRDefault="009B0A9D" w:rsidP="009B0A9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60º, 180º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F61D8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1.3~189.0</w:t>
            </w:r>
          </w:p>
          <w:p w:rsidR="002349A7" w:rsidRPr="00A82B54" w:rsidRDefault="002349A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71.3</w:t>
            </w:r>
            <w:r w:rsidR="003A7ABA" w:rsidRPr="00A82B54">
              <w:rPr>
                <w:rFonts w:cs="Times New Roman"/>
                <w:sz w:val="20"/>
                <w:szCs w:val="20"/>
              </w:rPr>
              <w:t>~</w:t>
            </w:r>
            <w:r w:rsidR="003A7ABA" w:rsidRPr="00A82B54">
              <w:t xml:space="preserve"> </w:t>
            </w:r>
            <w:r w:rsidR="003A7ABA" w:rsidRPr="00A82B54">
              <w:rPr>
                <w:rFonts w:cs="Times New Roman"/>
                <w:sz w:val="20"/>
                <w:szCs w:val="20"/>
              </w:rPr>
              <w:t>17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17C2F" w:rsidRPr="00A82B54" w:rsidRDefault="002B242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8</w:t>
            </w:r>
          </w:p>
          <w:p w:rsidR="002B242C" w:rsidRPr="00A82B54" w:rsidRDefault="002B242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.9</w:t>
            </w:r>
          </w:p>
        </w:tc>
      </w:tr>
    </w:tbl>
    <w:p w:rsidR="00FA605D" w:rsidRPr="00A82B54" w:rsidRDefault="00FA605D" w:rsidP="002741B0">
      <w:bookmarkStart w:id="0" w:name="_GoBack"/>
      <w:bookmarkEnd w:id="0"/>
    </w:p>
    <w:sectPr w:rsidR="00FA605D" w:rsidRPr="00A8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5dawwy0v058e2wf7x05essvdvx00saae2&quot;&gt;medical_physics&lt;record-ids&gt;&lt;item&gt;364&lt;/item&gt;&lt;item&gt;552&lt;/item&gt;&lt;item&gt;607&lt;/item&gt;&lt;/record-ids&gt;&lt;/item&gt;&lt;/Libraries&gt;"/>
  </w:docVars>
  <w:rsids>
    <w:rsidRoot w:val="00C55799"/>
    <w:rsid w:val="00003424"/>
    <w:rsid w:val="00003736"/>
    <w:rsid w:val="000310FD"/>
    <w:rsid w:val="000334BF"/>
    <w:rsid w:val="00037009"/>
    <w:rsid w:val="000405E6"/>
    <w:rsid w:val="000413AF"/>
    <w:rsid w:val="000453A4"/>
    <w:rsid w:val="00045E15"/>
    <w:rsid w:val="00052637"/>
    <w:rsid w:val="0007338A"/>
    <w:rsid w:val="000869A0"/>
    <w:rsid w:val="000A28F4"/>
    <w:rsid w:val="000D4130"/>
    <w:rsid w:val="000F20C5"/>
    <w:rsid w:val="001255A8"/>
    <w:rsid w:val="00143974"/>
    <w:rsid w:val="00143A15"/>
    <w:rsid w:val="001A2E7D"/>
    <w:rsid w:val="001C075D"/>
    <w:rsid w:val="001F050E"/>
    <w:rsid w:val="001F0F87"/>
    <w:rsid w:val="001F2B9F"/>
    <w:rsid w:val="001F4B46"/>
    <w:rsid w:val="00210115"/>
    <w:rsid w:val="002349A7"/>
    <w:rsid w:val="00235C6D"/>
    <w:rsid w:val="0025218A"/>
    <w:rsid w:val="002741B0"/>
    <w:rsid w:val="002B242C"/>
    <w:rsid w:val="002B67EE"/>
    <w:rsid w:val="002C69CC"/>
    <w:rsid w:val="002C6DE6"/>
    <w:rsid w:val="002E4178"/>
    <w:rsid w:val="002E4D50"/>
    <w:rsid w:val="002F3D96"/>
    <w:rsid w:val="002F51E8"/>
    <w:rsid w:val="00314DD8"/>
    <w:rsid w:val="003210CB"/>
    <w:rsid w:val="003305C8"/>
    <w:rsid w:val="0036014D"/>
    <w:rsid w:val="00363AFD"/>
    <w:rsid w:val="00367C30"/>
    <w:rsid w:val="00373C0A"/>
    <w:rsid w:val="00375034"/>
    <w:rsid w:val="003871D7"/>
    <w:rsid w:val="003953F7"/>
    <w:rsid w:val="003A7ABA"/>
    <w:rsid w:val="003B2093"/>
    <w:rsid w:val="003E0033"/>
    <w:rsid w:val="003F6D2A"/>
    <w:rsid w:val="00401111"/>
    <w:rsid w:val="004123FF"/>
    <w:rsid w:val="00415E14"/>
    <w:rsid w:val="004338EF"/>
    <w:rsid w:val="004811FF"/>
    <w:rsid w:val="004A3E9D"/>
    <w:rsid w:val="004A4699"/>
    <w:rsid w:val="004D0160"/>
    <w:rsid w:val="004D3523"/>
    <w:rsid w:val="004E502B"/>
    <w:rsid w:val="00507C7C"/>
    <w:rsid w:val="00514B22"/>
    <w:rsid w:val="00552406"/>
    <w:rsid w:val="005857C7"/>
    <w:rsid w:val="005B388A"/>
    <w:rsid w:val="005C0C1C"/>
    <w:rsid w:val="005C5AFE"/>
    <w:rsid w:val="006151F7"/>
    <w:rsid w:val="006348FD"/>
    <w:rsid w:val="00655C70"/>
    <w:rsid w:val="00660D90"/>
    <w:rsid w:val="00667171"/>
    <w:rsid w:val="006760D7"/>
    <w:rsid w:val="006817A4"/>
    <w:rsid w:val="0068400E"/>
    <w:rsid w:val="006D1A91"/>
    <w:rsid w:val="006F19C9"/>
    <w:rsid w:val="00717B5E"/>
    <w:rsid w:val="00723845"/>
    <w:rsid w:val="0073312F"/>
    <w:rsid w:val="0074433E"/>
    <w:rsid w:val="007556A9"/>
    <w:rsid w:val="007649BB"/>
    <w:rsid w:val="00766CA9"/>
    <w:rsid w:val="00773B69"/>
    <w:rsid w:val="007A3BB0"/>
    <w:rsid w:val="007A5BF0"/>
    <w:rsid w:val="007B685A"/>
    <w:rsid w:val="007C0593"/>
    <w:rsid w:val="00807015"/>
    <w:rsid w:val="00807671"/>
    <w:rsid w:val="00810097"/>
    <w:rsid w:val="0082764F"/>
    <w:rsid w:val="00837DEF"/>
    <w:rsid w:val="00853292"/>
    <w:rsid w:val="00884BE0"/>
    <w:rsid w:val="00896F98"/>
    <w:rsid w:val="008B551D"/>
    <w:rsid w:val="008B612C"/>
    <w:rsid w:val="008D3A62"/>
    <w:rsid w:val="008E689C"/>
    <w:rsid w:val="008F297A"/>
    <w:rsid w:val="008F4238"/>
    <w:rsid w:val="00905195"/>
    <w:rsid w:val="00921549"/>
    <w:rsid w:val="00926969"/>
    <w:rsid w:val="009519D7"/>
    <w:rsid w:val="00956D34"/>
    <w:rsid w:val="009A0A83"/>
    <w:rsid w:val="009B0A9D"/>
    <w:rsid w:val="00A05256"/>
    <w:rsid w:val="00A17C2F"/>
    <w:rsid w:val="00A23E81"/>
    <w:rsid w:val="00A433A8"/>
    <w:rsid w:val="00A561FD"/>
    <w:rsid w:val="00A67191"/>
    <w:rsid w:val="00A82B54"/>
    <w:rsid w:val="00A82D51"/>
    <w:rsid w:val="00AA23BC"/>
    <w:rsid w:val="00AA71B5"/>
    <w:rsid w:val="00AB3BE1"/>
    <w:rsid w:val="00AF3A30"/>
    <w:rsid w:val="00B03F56"/>
    <w:rsid w:val="00B11738"/>
    <w:rsid w:val="00B270E4"/>
    <w:rsid w:val="00B27268"/>
    <w:rsid w:val="00B50FD1"/>
    <w:rsid w:val="00B54ABD"/>
    <w:rsid w:val="00B64C32"/>
    <w:rsid w:val="00B77BE7"/>
    <w:rsid w:val="00B95B14"/>
    <w:rsid w:val="00BC2456"/>
    <w:rsid w:val="00BE7953"/>
    <w:rsid w:val="00C04EE3"/>
    <w:rsid w:val="00C07675"/>
    <w:rsid w:val="00C175E0"/>
    <w:rsid w:val="00C21255"/>
    <w:rsid w:val="00C329CF"/>
    <w:rsid w:val="00C33DCA"/>
    <w:rsid w:val="00C363D3"/>
    <w:rsid w:val="00C36E3E"/>
    <w:rsid w:val="00C55799"/>
    <w:rsid w:val="00C57449"/>
    <w:rsid w:val="00C70DA1"/>
    <w:rsid w:val="00C8236C"/>
    <w:rsid w:val="00C84CCB"/>
    <w:rsid w:val="00C9799B"/>
    <w:rsid w:val="00CD65C8"/>
    <w:rsid w:val="00CE6422"/>
    <w:rsid w:val="00CF6C1A"/>
    <w:rsid w:val="00CF7A2B"/>
    <w:rsid w:val="00D122BD"/>
    <w:rsid w:val="00D33E3A"/>
    <w:rsid w:val="00D34FDB"/>
    <w:rsid w:val="00D40FDF"/>
    <w:rsid w:val="00D57B2D"/>
    <w:rsid w:val="00D71D35"/>
    <w:rsid w:val="00D73F8A"/>
    <w:rsid w:val="00D76491"/>
    <w:rsid w:val="00D917FC"/>
    <w:rsid w:val="00DB5D8B"/>
    <w:rsid w:val="00DE6A59"/>
    <w:rsid w:val="00DE7BE5"/>
    <w:rsid w:val="00E030D3"/>
    <w:rsid w:val="00E112A4"/>
    <w:rsid w:val="00E20BAB"/>
    <w:rsid w:val="00E25C10"/>
    <w:rsid w:val="00E3302F"/>
    <w:rsid w:val="00E46F1F"/>
    <w:rsid w:val="00E714AC"/>
    <w:rsid w:val="00E75931"/>
    <w:rsid w:val="00E7751E"/>
    <w:rsid w:val="00E969B6"/>
    <w:rsid w:val="00EB0202"/>
    <w:rsid w:val="00EC03C5"/>
    <w:rsid w:val="00EE4E02"/>
    <w:rsid w:val="00F05EB5"/>
    <w:rsid w:val="00F10A5A"/>
    <w:rsid w:val="00F16F7C"/>
    <w:rsid w:val="00F466B5"/>
    <w:rsid w:val="00F4759B"/>
    <w:rsid w:val="00F50459"/>
    <w:rsid w:val="00F61D83"/>
    <w:rsid w:val="00F739B0"/>
    <w:rsid w:val="00F76E5D"/>
    <w:rsid w:val="00FA605D"/>
    <w:rsid w:val="00FD2568"/>
    <w:rsid w:val="00FE3C45"/>
    <w:rsid w:val="00FE7428"/>
    <w:rsid w:val="00FF0D13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C2A96A-257D-47EE-902A-1A8205A6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A1"/>
    <w:pPr>
      <w:spacing w:line="288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0DA1"/>
    <w:pPr>
      <w:widowControl w:val="0"/>
      <w:suppressAutoHyphens/>
      <w:spacing w:after="0" w:line="360" w:lineRule="auto"/>
      <w:ind w:firstLine="720"/>
      <w:contextualSpacing/>
      <w:jc w:val="both"/>
    </w:pPr>
    <w:rPr>
      <w:rFonts w:cs="Times New Roman"/>
      <w:szCs w:val="24"/>
    </w:rPr>
  </w:style>
  <w:style w:type="character" w:customStyle="1" w:styleId="bodyChar">
    <w:name w:val="body Char"/>
    <w:basedOn w:val="DefaultParagraphFont"/>
    <w:link w:val="body"/>
    <w:rsid w:val="00C70D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4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4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64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49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CD4EA-B7A8-4C0B-921D-BB58DD740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bin  Liu</dc:creator>
  <cp:keywords/>
  <dc:description/>
  <cp:lastModifiedBy>BB center</cp:lastModifiedBy>
  <cp:revision>191</cp:revision>
  <dcterms:created xsi:type="dcterms:W3CDTF">2017-10-26T16:56:00Z</dcterms:created>
  <dcterms:modified xsi:type="dcterms:W3CDTF">2018-04-08T20:17:00Z</dcterms:modified>
</cp:coreProperties>
</file>